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11353" w14:textId="77777777" w:rsidR="004722F3" w:rsidRPr="00D0719D" w:rsidRDefault="004722F3" w:rsidP="004722F3">
      <w:pPr>
        <w:pStyle w:val="Ttulo1"/>
        <w:tabs>
          <w:tab w:val="left" w:pos="0"/>
        </w:tabs>
        <w:spacing w:before="0" w:line="480" w:lineRule="auto"/>
        <w:jc w:val="center"/>
        <w:rPr>
          <w:rFonts w:ascii="Times New Roman" w:hAnsi="Times New Roman" w:cs="Times New Roman"/>
          <w:sz w:val="36"/>
          <w:szCs w:val="36"/>
        </w:rPr>
      </w:pPr>
      <w:proofErr w:type="spellStart"/>
      <w:r w:rsidRPr="00D0719D">
        <w:rPr>
          <w:rFonts w:ascii="Times New Roman" w:hAnsi="Times New Roman" w:cs="Times New Roman"/>
          <w:sz w:val="36"/>
          <w:szCs w:val="36"/>
        </w:rPr>
        <w:t>Effects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of</w:t>
      </w:r>
      <w:proofErr w:type="spellEnd"/>
      <w:r w:rsidRPr="00D0719D">
        <w:rPr>
          <w:rFonts w:ascii="Times New Roman" w:hAnsi="Times New Roman" w:cs="Times New Roman"/>
          <w:spacing w:val="-1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human</w:t>
      </w:r>
      <w:proofErr w:type="spellEnd"/>
      <w:r w:rsidRPr="00D0719D">
        <w:rPr>
          <w:rFonts w:ascii="Times New Roman" w:hAnsi="Times New Roman" w:cs="Times New Roman"/>
          <w:spacing w:val="-1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disturbance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on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r w:rsidRPr="00D0719D">
        <w:rPr>
          <w:rFonts w:ascii="Times New Roman" w:hAnsi="Times New Roman" w:cs="Times New Roman"/>
          <w:sz w:val="36"/>
          <w:szCs w:val="36"/>
        </w:rPr>
        <w:t>habitat</w:t>
      </w:r>
      <w:r w:rsidRPr="00D0719D">
        <w:rPr>
          <w:rFonts w:ascii="Times New Roman" w:hAnsi="Times New Roman" w:cs="Times New Roman"/>
          <w:spacing w:val="-3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and</w:t>
      </w:r>
      <w:proofErr w:type="spellEnd"/>
      <w:r w:rsidRPr="00D0719D">
        <w:rPr>
          <w:rFonts w:ascii="Times New Roman" w:hAnsi="Times New Roman" w:cs="Times New Roman"/>
          <w:spacing w:val="-4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fish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diversity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gramStart"/>
      <w:r w:rsidRPr="00D0719D">
        <w:rPr>
          <w:rFonts w:ascii="Times New Roman" w:hAnsi="Times New Roman" w:cs="Times New Roman"/>
          <w:sz w:val="36"/>
          <w:szCs w:val="36"/>
        </w:rPr>
        <w:t>in</w:t>
      </w:r>
      <w:r w:rsidRPr="00D0719D">
        <w:rPr>
          <w:rFonts w:ascii="Times New Roman" w:hAnsi="Times New Roman" w:cs="Times New Roman"/>
          <w:spacing w:val="-1"/>
          <w:sz w:val="36"/>
          <w:szCs w:val="36"/>
        </w:rPr>
        <w:t xml:space="preserve"> </w:t>
      </w:r>
      <w:r w:rsidRPr="00D0719D">
        <w:rPr>
          <w:rFonts w:ascii="Times New Roman" w:hAnsi="Times New Roman" w:cs="Times New Roman"/>
          <w:sz w:val="36"/>
          <w:szCs w:val="36"/>
        </w:rPr>
        <w:t>Neotropical</w:t>
      </w:r>
      <w:proofErr w:type="gramEnd"/>
      <w:r w:rsidRPr="00D0719D">
        <w:rPr>
          <w:rFonts w:ascii="Times New Roman" w:hAnsi="Times New Roman" w:cs="Times New Roman"/>
          <w:spacing w:val="1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streams</w:t>
      </w:r>
      <w:proofErr w:type="spellEnd"/>
    </w:p>
    <w:p w14:paraId="744F4FA2" w14:textId="77777777" w:rsidR="004722F3" w:rsidRPr="000C7C70" w:rsidRDefault="004722F3" w:rsidP="004722F3">
      <w:pPr>
        <w:pStyle w:val="Corpodetexto"/>
        <w:tabs>
          <w:tab w:val="left" w:pos="0"/>
        </w:tabs>
        <w:spacing w:before="0" w:line="480" w:lineRule="auto"/>
        <w:rPr>
          <w:rFonts w:ascii="Calibri"/>
          <w:sz w:val="14"/>
        </w:rPr>
      </w:pPr>
    </w:p>
    <w:p w14:paraId="21AEFD0E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proofErr w:type="spellStart"/>
      <w:r w:rsidRPr="000C7C70">
        <w:rPr>
          <w:sz w:val="24"/>
        </w:rPr>
        <w:t>Crislei</w:t>
      </w:r>
      <w:proofErr w:type="spellEnd"/>
      <w:r w:rsidRPr="000C7C70">
        <w:rPr>
          <w:sz w:val="24"/>
        </w:rPr>
        <w:t xml:space="preserve"> Larentis¹</w:t>
      </w:r>
      <w:r w:rsidRPr="000C7C70">
        <w:rPr>
          <w:vertAlign w:val="superscript"/>
        </w:rPr>
        <w:t>¶</w:t>
      </w:r>
      <w:r w:rsidRPr="000C7C70">
        <w:rPr>
          <w:sz w:val="24"/>
        </w:rPr>
        <w:t>, Bruna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Caroline</w:t>
      </w:r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Kotz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Kliemann²</w:t>
      </w:r>
      <w:r w:rsidRPr="000C7C70">
        <w:rPr>
          <w:vertAlign w:val="superscript"/>
        </w:rPr>
        <w:t>¶</w:t>
      </w:r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Mayara</w:t>
      </w:r>
      <w:proofErr w:type="spellEnd"/>
      <w:r w:rsidRPr="000C7C70">
        <w:rPr>
          <w:spacing w:val="-4"/>
          <w:sz w:val="24"/>
        </w:rPr>
        <w:t xml:space="preserve"> </w:t>
      </w:r>
      <w:r w:rsidRPr="000C7C70">
        <w:rPr>
          <w:sz w:val="24"/>
        </w:rPr>
        <w:t>Pereira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Neves³</w:t>
      </w:r>
      <w:r w:rsidRPr="000C7C70">
        <w:rPr>
          <w:vertAlign w:val="superscript"/>
        </w:rPr>
        <w:t>¶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and</w:t>
      </w:r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Rosilene</w:t>
      </w:r>
      <w:proofErr w:type="spellEnd"/>
      <w:r>
        <w:rPr>
          <w:sz w:val="24"/>
        </w:rPr>
        <w:t xml:space="preserve"> </w:t>
      </w:r>
      <w:r w:rsidRPr="000C7C70">
        <w:rPr>
          <w:sz w:val="24"/>
        </w:rPr>
        <w:t>Luciana</w:t>
      </w:r>
      <w:r w:rsidRPr="000C7C70">
        <w:rPr>
          <w:spacing w:val="-3"/>
          <w:sz w:val="24"/>
        </w:rPr>
        <w:t xml:space="preserve"> </w:t>
      </w:r>
      <w:r w:rsidRPr="000C7C70">
        <w:rPr>
          <w:sz w:val="24"/>
        </w:rPr>
        <w:t>Delariva</w:t>
      </w:r>
      <w:r w:rsidRPr="000C7C70">
        <w:rPr>
          <w:sz w:val="24"/>
          <w:vertAlign w:val="superscript"/>
        </w:rPr>
        <w:t>4</w:t>
      </w:r>
      <w:r w:rsidRPr="000C7C70">
        <w:rPr>
          <w:vertAlign w:val="superscript"/>
        </w:rPr>
        <w:t>¶</w:t>
      </w:r>
      <w:r w:rsidRPr="000C7C70">
        <w:rPr>
          <w:sz w:val="24"/>
          <w:vertAlign w:val="superscript"/>
        </w:rPr>
        <w:t>*</w:t>
      </w:r>
    </w:p>
    <w:p w14:paraId="512EB7A9" w14:textId="77777777" w:rsidR="004722F3" w:rsidRPr="000C7C70" w:rsidRDefault="004722F3" w:rsidP="004722F3">
      <w:pPr>
        <w:pStyle w:val="Corpodetexto"/>
        <w:tabs>
          <w:tab w:val="left" w:pos="0"/>
        </w:tabs>
        <w:spacing w:before="0" w:line="480" w:lineRule="auto"/>
        <w:rPr>
          <w:rFonts w:ascii="Calibri"/>
          <w:sz w:val="14"/>
        </w:rPr>
      </w:pPr>
    </w:p>
    <w:p w14:paraId="0848A35E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sz w:val="24"/>
        </w:rPr>
        <w:t>¹Programa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Pós-Graduação</w:t>
      </w:r>
      <w:proofErr w:type="spellEnd"/>
      <w:r w:rsidRPr="000C7C70">
        <w:rPr>
          <w:spacing w:val="1"/>
          <w:sz w:val="24"/>
        </w:rPr>
        <w:t xml:space="preserve"> </w:t>
      </w:r>
      <w:proofErr w:type="spellStart"/>
      <w:r w:rsidRPr="000C7C70">
        <w:rPr>
          <w:sz w:val="24"/>
        </w:rPr>
        <w:t>em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Biologia</w:t>
      </w:r>
      <w:proofErr w:type="spellEnd"/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Comparada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Estadual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de</w:t>
      </w:r>
      <w:r>
        <w:rPr>
          <w:sz w:val="24"/>
        </w:rPr>
        <w:t xml:space="preserve"> </w:t>
      </w:r>
      <w:proofErr w:type="spellStart"/>
      <w:r w:rsidRPr="000C7C70">
        <w:rPr>
          <w:sz w:val="24"/>
        </w:rPr>
        <w:t>Maringá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Maringá</w:t>
      </w:r>
      <w:proofErr w:type="spellEnd"/>
      <w:r w:rsidRPr="000C7C70">
        <w:rPr>
          <w:sz w:val="24"/>
        </w:rPr>
        <w:t>, Paraná,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Brazil.</w:t>
      </w:r>
    </w:p>
    <w:p w14:paraId="65AFFFDF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sz w:val="24"/>
        </w:rPr>
        <w:t>²Programa</w:t>
      </w:r>
      <w:r w:rsidRPr="000C7C70">
        <w:rPr>
          <w:spacing w:val="-3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5"/>
          <w:sz w:val="24"/>
        </w:rPr>
        <w:t xml:space="preserve"> </w:t>
      </w:r>
      <w:proofErr w:type="spellStart"/>
      <w:r w:rsidRPr="000C7C70">
        <w:rPr>
          <w:sz w:val="24"/>
        </w:rPr>
        <w:t>Pós-graduação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em</w:t>
      </w:r>
      <w:proofErr w:type="spellEnd"/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Ciências</w:t>
      </w:r>
      <w:proofErr w:type="spellEnd"/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Biológicas</w:t>
      </w:r>
      <w:proofErr w:type="spellEnd"/>
      <w:r w:rsidRPr="000C7C70">
        <w:rPr>
          <w:sz w:val="24"/>
        </w:rPr>
        <w:t>/</w:t>
      </w:r>
      <w:proofErr w:type="spellStart"/>
      <w:r w:rsidRPr="000C7C70">
        <w:rPr>
          <w:sz w:val="24"/>
        </w:rPr>
        <w:t>Zoologia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Instituto</w:t>
      </w:r>
      <w:r w:rsidRPr="000C7C70">
        <w:rPr>
          <w:spacing w:val="-3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Biociências</w:t>
      </w:r>
      <w:proofErr w:type="spellEnd"/>
      <w:r w:rsidRPr="000C7C70">
        <w:rPr>
          <w:sz w:val="24"/>
        </w:rPr>
        <w:t>,</w:t>
      </w:r>
      <w:r>
        <w:rPr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Estadual</w:t>
      </w:r>
      <w:proofErr w:type="spellEnd"/>
      <w:r w:rsidRPr="000C7C70">
        <w:rPr>
          <w:sz w:val="24"/>
        </w:rPr>
        <w:t xml:space="preserve"> </w:t>
      </w:r>
      <w:proofErr w:type="spellStart"/>
      <w:r w:rsidRPr="000C7C70">
        <w:rPr>
          <w:sz w:val="24"/>
        </w:rPr>
        <w:t>Paulista</w:t>
      </w:r>
      <w:proofErr w:type="spellEnd"/>
      <w:r w:rsidRPr="000C7C70">
        <w:rPr>
          <w:sz w:val="24"/>
        </w:rPr>
        <w:t xml:space="preserve"> (UNESP), </w:t>
      </w:r>
      <w:proofErr w:type="spellStart"/>
      <w:r w:rsidRPr="000C7C70">
        <w:rPr>
          <w:sz w:val="24"/>
        </w:rPr>
        <w:t>Botucatu</w:t>
      </w:r>
      <w:proofErr w:type="spellEnd"/>
      <w:r w:rsidRPr="000C7C70">
        <w:rPr>
          <w:sz w:val="24"/>
        </w:rPr>
        <w:t>,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São Paulo,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Brazil.</w:t>
      </w:r>
      <w:r w:rsidRPr="000C7C70">
        <w:rPr>
          <w:spacing w:val="-2"/>
          <w:sz w:val="24"/>
        </w:rPr>
        <w:t xml:space="preserve"> </w:t>
      </w:r>
    </w:p>
    <w:p w14:paraId="2BF80D17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sz w:val="24"/>
        </w:rPr>
        <w:t>³Programa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4"/>
          <w:sz w:val="24"/>
        </w:rPr>
        <w:t xml:space="preserve"> </w:t>
      </w:r>
      <w:proofErr w:type="spellStart"/>
      <w:r w:rsidRPr="000C7C70">
        <w:rPr>
          <w:sz w:val="24"/>
        </w:rPr>
        <w:t>Pós-graduação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em</w:t>
      </w:r>
      <w:proofErr w:type="spellEnd"/>
      <w:r w:rsidRPr="000C7C70">
        <w:rPr>
          <w:sz w:val="24"/>
        </w:rPr>
        <w:t xml:space="preserve"> </w:t>
      </w:r>
      <w:proofErr w:type="spellStart"/>
      <w:r w:rsidRPr="000C7C70">
        <w:rPr>
          <w:sz w:val="24"/>
        </w:rPr>
        <w:t>Biologia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Animal,</w:t>
      </w:r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Federal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o</w:t>
      </w:r>
      <w:r w:rsidRPr="000C7C70">
        <w:rPr>
          <w:spacing w:val="1"/>
          <w:sz w:val="24"/>
        </w:rPr>
        <w:t xml:space="preserve"> </w:t>
      </w:r>
      <w:r w:rsidRPr="000C7C70">
        <w:rPr>
          <w:sz w:val="24"/>
        </w:rPr>
        <w:t>Rio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Grande do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Sul, Porto Alegre,</w:t>
      </w:r>
      <w:r w:rsidRPr="000C7C70">
        <w:rPr>
          <w:spacing w:val="1"/>
          <w:sz w:val="24"/>
        </w:rPr>
        <w:t xml:space="preserve"> </w:t>
      </w:r>
      <w:r w:rsidRPr="000C7C70">
        <w:rPr>
          <w:sz w:val="24"/>
        </w:rPr>
        <w:t xml:space="preserve">Rio Grande do Sul, </w:t>
      </w:r>
      <w:r w:rsidRPr="000C7C70">
        <w:rPr>
          <w:spacing w:val="-1"/>
          <w:sz w:val="24"/>
        </w:rPr>
        <w:t>B</w:t>
      </w:r>
      <w:r w:rsidRPr="000C7C70">
        <w:rPr>
          <w:sz w:val="24"/>
        </w:rPr>
        <w:t xml:space="preserve">razil. </w:t>
      </w:r>
    </w:p>
    <w:p w14:paraId="661B0797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vertAlign w:val="superscript"/>
        </w:rPr>
        <w:t>4</w:t>
      </w:r>
      <w:r w:rsidRPr="000C7C70">
        <w:rPr>
          <w:sz w:val="24"/>
        </w:rPr>
        <w:t>Laboratório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 xml:space="preserve">de </w:t>
      </w:r>
      <w:proofErr w:type="spellStart"/>
      <w:r w:rsidRPr="000C7C70">
        <w:rPr>
          <w:sz w:val="24"/>
        </w:rPr>
        <w:t>Ictiologia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Ecologia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e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Biomonitoramentos</w:t>
      </w:r>
      <w:proofErr w:type="spellEnd"/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(LIEB)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z w:val="24"/>
        </w:rPr>
        <w:t xml:space="preserve"> </w:t>
      </w:r>
      <w:proofErr w:type="spellStart"/>
      <w:r w:rsidRPr="000C7C70">
        <w:rPr>
          <w:sz w:val="24"/>
        </w:rPr>
        <w:t>Estadual</w:t>
      </w:r>
      <w:proofErr w:type="spellEnd"/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o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Oeste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do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Paraná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–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 xml:space="preserve">UNIOESTE, </w:t>
      </w:r>
      <w:proofErr w:type="spellStart"/>
      <w:r w:rsidRPr="000C7C70">
        <w:rPr>
          <w:sz w:val="24"/>
        </w:rPr>
        <w:t>Cascavel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Paraná,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Brazil.</w:t>
      </w:r>
      <w:r w:rsidRPr="000C7C70">
        <w:rPr>
          <w:spacing w:val="-2"/>
          <w:sz w:val="24"/>
        </w:rPr>
        <w:t xml:space="preserve"> </w:t>
      </w:r>
    </w:p>
    <w:p w14:paraId="35FF1CB3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  <w:r w:rsidRPr="000C7C70">
        <w:rPr>
          <w:rFonts w:ascii="Calibri"/>
        </w:rPr>
        <w:t>*C</w:t>
      </w:r>
      <w:r w:rsidRPr="000C7C70">
        <w:t>orresponding</w:t>
      </w:r>
      <w:r w:rsidRPr="000C7C70">
        <w:rPr>
          <w:spacing w:val="-3"/>
        </w:rPr>
        <w:t xml:space="preserve"> </w:t>
      </w:r>
      <w:r w:rsidRPr="000C7C70">
        <w:t>author</w:t>
      </w:r>
    </w:p>
    <w:p w14:paraId="16FCC7A3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  <w:r w:rsidRPr="000C7C70">
        <w:t xml:space="preserve">Email: </w:t>
      </w:r>
      <w:hyperlink r:id="rId5" w:history="1">
        <w:r w:rsidRPr="000C7C70">
          <w:rPr>
            <w:rStyle w:val="Hyperlink"/>
            <w:sz w:val="24"/>
          </w:rPr>
          <w:t>rosilene.delariva@unioeste.br</w:t>
        </w:r>
      </w:hyperlink>
      <w:r w:rsidRPr="000C7C70">
        <w:t xml:space="preserve"> (RD)</w:t>
      </w:r>
    </w:p>
    <w:p w14:paraId="7A836C10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</w:p>
    <w:p w14:paraId="1ED59654" w14:textId="77777777" w:rsidR="004722F3" w:rsidRPr="000C7C70" w:rsidRDefault="004722F3" w:rsidP="004722F3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  <w:r w:rsidRPr="000C7C70">
        <w:rPr>
          <w:vertAlign w:val="superscript"/>
        </w:rPr>
        <w:t>¶</w:t>
      </w:r>
      <w:r w:rsidRPr="000C7C70">
        <w:t>These authors contributed equally to this work.</w:t>
      </w:r>
    </w:p>
    <w:p w14:paraId="34EE5465" w14:textId="77777777" w:rsidR="004722F3" w:rsidRDefault="004722F3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881CDFA" w14:textId="77777777" w:rsidR="004722F3" w:rsidRDefault="004722F3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428EBC9" w14:textId="77777777" w:rsidR="009E2B42" w:rsidRDefault="009E2B42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4BA612D" w14:textId="11449E3D" w:rsidR="0093031C" w:rsidRDefault="007D66F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82776879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43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EF51D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F51D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="00A2543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aracteristics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ing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eas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eams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rrounding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ed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eams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iver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asins</w:t>
      </w:r>
      <w:proofErr w:type="spellEnd"/>
      <w:r w:rsidR="00A25438" w:rsidRPr="00EF51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.</w:t>
      </w:r>
      <w:r w:rsidR="00A254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a2"/>
        <w:tblW w:w="14043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71"/>
        <w:gridCol w:w="983"/>
        <w:gridCol w:w="583"/>
        <w:gridCol w:w="1211"/>
        <w:gridCol w:w="783"/>
        <w:gridCol w:w="783"/>
        <w:gridCol w:w="426"/>
        <w:gridCol w:w="567"/>
        <w:gridCol w:w="567"/>
        <w:gridCol w:w="1289"/>
        <w:gridCol w:w="996"/>
        <w:gridCol w:w="1088"/>
        <w:gridCol w:w="1080"/>
        <w:gridCol w:w="1134"/>
        <w:gridCol w:w="947"/>
        <w:gridCol w:w="1128"/>
        <w:gridCol w:w="7"/>
      </w:tblGrid>
      <w:tr w:rsidR="0093031C" w:rsidRPr="00A25438" w14:paraId="68F47992" w14:textId="77777777" w:rsidTr="009E2B42">
        <w:trPr>
          <w:trHeight w:val="414"/>
          <w:jc w:val="center"/>
        </w:trPr>
        <w:tc>
          <w:tcPr>
            <w:tcW w:w="47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bookmarkEnd w:id="0"/>
          <w:p w14:paraId="1D2ED2B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98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56886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treams</w:t>
            </w:r>
            <w:proofErr w:type="spellEnd"/>
          </w:p>
        </w:tc>
        <w:tc>
          <w:tcPr>
            <w:tcW w:w="58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BAB92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Hy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basin</w:t>
            </w:r>
            <w:proofErr w:type="spellEnd"/>
          </w:p>
        </w:tc>
        <w:tc>
          <w:tcPr>
            <w:tcW w:w="121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5E8ED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graphic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ordinates</w:t>
            </w:r>
            <w:proofErr w:type="spellEnd"/>
          </w:p>
        </w:tc>
        <w:tc>
          <w:tcPr>
            <w:tcW w:w="783" w:type="dxa"/>
            <w:vMerge w:val="restart"/>
            <w:vAlign w:val="center"/>
          </w:tcPr>
          <w:p w14:paraId="2E9AE7B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n</w:t>
            </w:r>
            <w:proofErr w:type="spellEnd"/>
          </w:p>
          <w:p w14:paraId="07B7F28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Área</w:t>
            </w:r>
          </w:p>
          <w:p w14:paraId="36E014D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m²)</w:t>
            </w:r>
          </w:p>
        </w:tc>
        <w:tc>
          <w:tcPr>
            <w:tcW w:w="78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8C2FE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der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hler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15B849" w14:textId="0B3785DD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</w:t>
            </w:r>
            <w:r w:rsidR="00936D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ver </w:t>
            </w:r>
            <w:proofErr w:type="spellStart"/>
            <w:r w:rsidR="00936D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="00936D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36D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se</w:t>
            </w:r>
          </w:p>
          <w:p w14:paraId="5A4B916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3373" w:type="dxa"/>
            <w:gridSpan w:val="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16D253" w14:textId="03928946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nd </w:t>
            </w:r>
            <w:r w:rsidR="002B7F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ver </w:t>
            </w:r>
            <w:proofErr w:type="spellStart"/>
            <w:r w:rsidR="002B7F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="002B7F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B7F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</w:t>
            </w:r>
            <w:proofErr w:type="spellEnd"/>
            <w:r w:rsidR="002B7F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se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rounding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ams</w:t>
            </w:r>
            <w:proofErr w:type="spellEnd"/>
          </w:p>
        </w:tc>
        <w:tc>
          <w:tcPr>
            <w:tcW w:w="4296" w:type="dxa"/>
            <w:gridSpan w:val="5"/>
            <w:vAlign w:val="center"/>
          </w:tcPr>
          <w:p w14:paraId="268F77D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z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river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basins</w:t>
            </w:r>
            <w:proofErr w:type="spellEnd"/>
          </w:p>
        </w:tc>
      </w:tr>
      <w:tr w:rsidR="0093031C" w:rsidRPr="00A25438" w14:paraId="5FD59FB5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E8BE6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DDC35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9B005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83A55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Merge/>
            <w:vAlign w:val="center"/>
          </w:tcPr>
          <w:p w14:paraId="1C92A22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6277E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E76F7" w14:textId="565901B9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="00E045E3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 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6B55B" w14:textId="34EAFAD2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E045E3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="00936D58">
              <w:rPr>
                <w:rFonts w:ascii="Times New Roman" w:eastAsia="Times New Roman" w:hAnsi="Times New Roman" w:cs="Times New Roman"/>
                <w:sz w:val="18"/>
                <w:szCs w:val="18"/>
              </w:rPr>
              <w:t>U</w:t>
            </w: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A80C71" w14:textId="7157A12A" w:rsidR="0093031C" w:rsidRPr="00A25438" w:rsidRDefault="00936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U</w:t>
            </w:r>
            <w:r w:rsidR="00E045E3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</w:t>
            </w: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2479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e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99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B0F4A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ral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10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A55B4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AB21E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al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41ACC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ustrial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  <w:tc>
          <w:tcPr>
            <w:tcW w:w="9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8D6DA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B3D3E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rv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s</w:t>
            </w:r>
            <w:proofErr w:type="spellEnd"/>
          </w:p>
        </w:tc>
      </w:tr>
      <w:tr w:rsidR="0093031C" w:rsidRPr="00A25438" w14:paraId="44FFAA44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5CCB9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FACB0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quimedes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B925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3A533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9'10.25"S; 53°16'41.86"W</w:t>
            </w:r>
          </w:p>
        </w:tc>
        <w:tc>
          <w:tcPr>
            <w:tcW w:w="783" w:type="dxa"/>
            <w:vAlign w:val="center"/>
          </w:tcPr>
          <w:p w14:paraId="7996907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30DCE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97624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A15DB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95D46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17A55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ng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 in </w:t>
            </w: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Forest</w:t>
            </w: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erve</w:t>
            </w:r>
          </w:p>
        </w:tc>
        <w:tc>
          <w:tcPr>
            <w:tcW w:w="99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BEFAB4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ling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te in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al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cereal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ps</w:t>
            </w:r>
            <w:proofErr w:type="spellEnd"/>
          </w:p>
        </w:tc>
        <w:tc>
          <w:tcPr>
            <w:tcW w:w="108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A48D8E" w14:textId="6F80071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ampling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 site - Cascavel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municipality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 ≈ 324 mil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inhabitants</w:t>
            </w:r>
            <w:proofErr w:type="spellEnd"/>
          </w:p>
        </w:tc>
        <w:tc>
          <w:tcPr>
            <w:tcW w:w="108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D742F9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omin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at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tiv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</w:t>
            </w:r>
            <w:proofErr w:type="spellEnd"/>
          </w:p>
        </w:tc>
        <w:tc>
          <w:tcPr>
            <w:tcW w:w="11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3121C0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ropolitan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uritiba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cavel</w:t>
            </w:r>
          </w:p>
        </w:tc>
        <w:tc>
          <w:tcPr>
            <w:tcW w:w="94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E88DAD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3,9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bitants</w:t>
            </w:r>
            <w:proofErr w:type="spellEnd"/>
          </w:p>
        </w:tc>
        <w:tc>
          <w:tcPr>
            <w:tcW w:w="11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901844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Approxima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tel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3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rv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ng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ch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guaçu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k.</w:t>
            </w:r>
          </w:p>
        </w:tc>
      </w:tr>
      <w:tr w:rsidR="0093031C" w:rsidRPr="00A25438" w14:paraId="44C858C0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33CA1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BE67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dregulh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241E9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B77BA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6'7.17"S; 53°18'42.25"W</w:t>
            </w:r>
          </w:p>
        </w:tc>
        <w:tc>
          <w:tcPr>
            <w:tcW w:w="783" w:type="dxa"/>
            <w:vAlign w:val="center"/>
          </w:tcPr>
          <w:p w14:paraId="750E760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D1C5C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9D2CC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CC6F3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D37A6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BB11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47F2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DF4B9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4D2A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F30E5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7AE59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C7C474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4F1FE281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01A9F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E1A4D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 do Salt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7DDCF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91E7A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4'6.94"S; 53°13'59.64"W</w:t>
            </w:r>
          </w:p>
        </w:tc>
        <w:tc>
          <w:tcPr>
            <w:tcW w:w="783" w:type="dxa"/>
            <w:vAlign w:val="center"/>
          </w:tcPr>
          <w:p w14:paraId="5D711DA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3.62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A7E2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16A81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3C235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25CE4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6645D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91313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1A50D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9D237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66B61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48817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C5BE3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78D30E50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415F7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F8CBC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ão José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AD44F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B84C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0'43.32"S; 53°19'50.53"W</w:t>
            </w:r>
          </w:p>
        </w:tc>
        <w:tc>
          <w:tcPr>
            <w:tcW w:w="783" w:type="dxa"/>
            <w:vAlign w:val="center"/>
          </w:tcPr>
          <w:p w14:paraId="6E60D5D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F7E73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6D90E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DC88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313F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81258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885944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D587A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C1042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83B54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99017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D95D0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629E4122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D9106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57AE5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m Retir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C9094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763E1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4'48.38"S; 53°24'2.86"W</w:t>
            </w:r>
          </w:p>
        </w:tc>
        <w:tc>
          <w:tcPr>
            <w:tcW w:w="783" w:type="dxa"/>
            <w:vAlign w:val="center"/>
          </w:tcPr>
          <w:p w14:paraId="5D39BD6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9.28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23A3E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52E6E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71D31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BAD2D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38887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8BE0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FE3F14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6886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6BC2B7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19C484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94D43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3031C" w:rsidRPr="00A25438" w14:paraId="5D031D0D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35988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A6C4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olina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9DBC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C058C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7'1.29"S; 53°10'34.81"W</w:t>
            </w:r>
          </w:p>
        </w:tc>
        <w:tc>
          <w:tcPr>
            <w:tcW w:w="783" w:type="dxa"/>
            <w:vAlign w:val="center"/>
          </w:tcPr>
          <w:p w14:paraId="461A7FD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83C9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2A527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AB5E2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6D95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0D9DE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FE2F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63DA9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C625E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9E91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FD1B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FD932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3031C" w:rsidRPr="00A25438" w14:paraId="49282454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7E6C6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11FF8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luente do Quati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5339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18F54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0'1.33"S; 53°28'45.86"W</w:t>
            </w:r>
          </w:p>
        </w:tc>
        <w:tc>
          <w:tcPr>
            <w:tcW w:w="783" w:type="dxa"/>
            <w:vAlign w:val="center"/>
          </w:tcPr>
          <w:p w14:paraId="0685B0E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DF81A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7DBC5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ADF7F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0EB3B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107BE5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DDDE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E7AFD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2277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C1084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6851E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A11C1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009D6023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06973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E4C82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cavel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DEE3C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D4DC7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58'35.77"S; 53°26'7.13"W</w:t>
            </w:r>
          </w:p>
        </w:tc>
        <w:tc>
          <w:tcPr>
            <w:tcW w:w="783" w:type="dxa"/>
            <w:vAlign w:val="center"/>
          </w:tcPr>
          <w:p w14:paraId="701AFAF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2.63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1B44A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26846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B332C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B096D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97DB6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C8A681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A88385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A6B4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82FE4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60CD9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B183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3031C" w:rsidRPr="00A25438" w14:paraId="3270923A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DC3E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06C2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ti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D2CCB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uaçu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0503F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59'3.28"S; 53°28'30.18"W</w:t>
            </w:r>
          </w:p>
        </w:tc>
        <w:tc>
          <w:tcPr>
            <w:tcW w:w="783" w:type="dxa"/>
            <w:vAlign w:val="center"/>
          </w:tcPr>
          <w:p w14:paraId="7A74FE8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547F6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8FCB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F3F86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CA3C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7359D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4B4E07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FD14C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11B1B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DA7FA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603E4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40FE8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2560C1C3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A67C1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F40B2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r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5B930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23790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3°53'10.28"S; 52°49'19.46"W</w:t>
            </w:r>
          </w:p>
        </w:tc>
        <w:tc>
          <w:tcPr>
            <w:tcW w:w="783" w:type="dxa"/>
            <w:vAlign w:val="center"/>
          </w:tcPr>
          <w:p w14:paraId="18E728C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48.52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146AA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D6FD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C9B61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5CA39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FDD4DD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biental Park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cavel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remnant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bio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s Perobas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al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erve</w:t>
            </w:r>
          </w:p>
        </w:tc>
        <w:tc>
          <w:tcPr>
            <w:tcW w:w="99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C14C6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al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cereal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p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</w:t>
            </w:r>
            <w:proofErr w:type="spellEnd"/>
          </w:p>
        </w:tc>
        <w:tc>
          <w:tcPr>
            <w:tcW w:w="108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15DEBF" w14:textId="2AC3A82E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Cascavel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municipality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Mamborê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 mun. ≈13 mil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inhabitants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 xml:space="preserve"> Umuarama </w:t>
            </w:r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lastRenderedPageBreak/>
              <w:t xml:space="preserve">mun. ≈110 mil </w:t>
            </w:r>
            <w:proofErr w:type="spellStart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inh</w:t>
            </w:r>
            <w:proofErr w:type="spellEnd"/>
            <w:r w:rsidRPr="00A25438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0F381A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ultiv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at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garcane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sava;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</w:t>
            </w:r>
            <w:proofErr w:type="spellEnd"/>
          </w:p>
        </w:tc>
        <w:tc>
          <w:tcPr>
            <w:tcW w:w="11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81AE1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e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ming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inl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r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ustr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ughter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94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C16FC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roximatel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0 mil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bitants</w:t>
            </w:r>
            <w:proofErr w:type="spellEnd"/>
          </w:p>
        </w:tc>
        <w:tc>
          <w:tcPr>
            <w:tcW w:w="11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A94F1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Approxima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tel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0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rv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ng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ch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obas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al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erve</w:t>
            </w:r>
          </w:p>
        </w:tc>
      </w:tr>
      <w:tr w:rsidR="0093031C" w:rsidRPr="00A25438" w14:paraId="7B78ECBA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6120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1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1DAB1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reira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39A5C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9A09C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58'52.07"S; 53°16'15.76"W</w:t>
            </w:r>
          </w:p>
        </w:tc>
        <w:tc>
          <w:tcPr>
            <w:tcW w:w="783" w:type="dxa"/>
            <w:vAlign w:val="center"/>
          </w:tcPr>
          <w:p w14:paraId="4D75F78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A4CC0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34234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A227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4A5BD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16087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D101B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3ADDA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5667A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226B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23054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8F533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53944AB8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1E83C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2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B2F60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eir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968C3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8D1F7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3'22.73"S; 53° 3'58.82"W</w:t>
            </w:r>
          </w:p>
        </w:tc>
        <w:tc>
          <w:tcPr>
            <w:tcW w:w="783" w:type="dxa"/>
            <w:vAlign w:val="center"/>
          </w:tcPr>
          <w:p w14:paraId="68FD3F7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6.24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78C89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5300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01A76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8039A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3021E5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91157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F0ACA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C4E4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3917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2091B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83139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5CEA8E99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03692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3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E5139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 Nov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2D8AC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0F47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4'39.91"S; 53° 5'11.88"W</w:t>
            </w:r>
          </w:p>
        </w:tc>
        <w:tc>
          <w:tcPr>
            <w:tcW w:w="783" w:type="dxa"/>
            <w:vAlign w:val="center"/>
          </w:tcPr>
          <w:p w14:paraId="0A1F57B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74E34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3F951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7C16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3D78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01001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DFB61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517D7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75E8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0142B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696E1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1B7F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63653529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6D774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14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86ED4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o Pret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48FBD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1E1B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34'15.67"S; 52°18'29.54"W</w:t>
            </w:r>
          </w:p>
        </w:tc>
        <w:tc>
          <w:tcPr>
            <w:tcW w:w="783" w:type="dxa"/>
            <w:vAlign w:val="center"/>
          </w:tcPr>
          <w:p w14:paraId="6E6CD9F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279D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395EC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F52C0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672B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8C9BF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4854B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E76965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30AE7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86172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325DA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40861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3CCDA811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B55C0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5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99701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zinho</w:t>
            </w:r>
            <w:proofErr w:type="spellEnd"/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6DBE2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24C6E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° 4'12.71"S; 53°11'22.60"W</w:t>
            </w:r>
          </w:p>
        </w:tc>
        <w:tc>
          <w:tcPr>
            <w:tcW w:w="783" w:type="dxa"/>
            <w:vAlign w:val="center"/>
          </w:tcPr>
          <w:p w14:paraId="5BEFFCA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CD0B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9EBBF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EC0C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5C93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15FF2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EB4F44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4CCF7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BF506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7C999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1E3B8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DFABC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47AEB4FF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B5658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6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058FB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égo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8245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481AC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3°55'31.76"S; 52°42'42.63"W</w:t>
            </w:r>
          </w:p>
        </w:tc>
        <w:tc>
          <w:tcPr>
            <w:tcW w:w="783" w:type="dxa"/>
            <w:vAlign w:val="center"/>
          </w:tcPr>
          <w:p w14:paraId="2137AB4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3.39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B2364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D9352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A1B6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AE5C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2E2AE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3103C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B195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B94C2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ABF4C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DB1485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AF071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4219779E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627FB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7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CA6A9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nunu</w:t>
            </w:r>
            <w:proofErr w:type="spellEnd"/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681E4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5DD06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18'20.71"S; 52°31'31.75"W</w:t>
            </w:r>
          </w:p>
        </w:tc>
        <w:tc>
          <w:tcPr>
            <w:tcW w:w="783" w:type="dxa"/>
            <w:vAlign w:val="center"/>
          </w:tcPr>
          <w:p w14:paraId="0010ADC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855A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2AF31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D61E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2720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BD417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858B0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32B39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20052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72F24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5555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682327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3C703E67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0ECA5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8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4E1D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eira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09C3F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AF84B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55'47.43"S; 53°24'33.90"W</w:t>
            </w:r>
          </w:p>
        </w:tc>
        <w:tc>
          <w:tcPr>
            <w:tcW w:w="783" w:type="dxa"/>
            <w:vAlign w:val="center"/>
          </w:tcPr>
          <w:p w14:paraId="4C82495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44CD6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7A0E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33E31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9C56F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C0A7C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26985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C6EB6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42E32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123E3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EAA4F7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C78CC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788A2BE1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16D14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19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79C2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halzinho II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DEA50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quiri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6E49C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3°46'50.25"S; 53°17'34.90"W</w:t>
            </w:r>
          </w:p>
        </w:tc>
        <w:tc>
          <w:tcPr>
            <w:tcW w:w="783" w:type="dxa"/>
            <w:vAlign w:val="center"/>
          </w:tcPr>
          <w:p w14:paraId="4A11F6C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8.04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35A1D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8F662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4E382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CD68D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CDCA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EA8C06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0A9E5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69597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9A906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A2E5FB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DC63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35A32EFD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C2594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20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E7495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osinh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F64F7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aí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52C05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27'59.15"S; 52°17'39.43"W</w:t>
            </w:r>
          </w:p>
        </w:tc>
        <w:tc>
          <w:tcPr>
            <w:tcW w:w="783" w:type="dxa"/>
            <w:vAlign w:val="center"/>
          </w:tcPr>
          <w:p w14:paraId="49AAF54C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5.29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9136F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F6206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451F1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C6F79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146EAF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est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nant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structure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paria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bio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s Perobas B.R.</w:t>
            </w:r>
          </w:p>
        </w:tc>
        <w:tc>
          <w:tcPr>
            <w:tcW w:w="99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E716D3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p-livestock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cereal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p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inl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</w:t>
            </w:r>
            <w:proofErr w:type="spellEnd"/>
          </w:p>
        </w:tc>
        <w:tc>
          <w:tcPr>
            <w:tcW w:w="108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638208" w14:textId="77777777" w:rsidR="0093031C" w:rsidRPr="00A25438" w:rsidRDefault="009E2B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1892880067"/>
              </w:sdtPr>
              <w:sdtEndPr/>
              <w:sdtContent>
                <w:r w:rsidR="00A25438" w:rsidRPr="00A25438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</w:rPr>
                  <w:t xml:space="preserve">Campo Mourão mun. ≈94 mil </w:t>
                </w:r>
                <w:proofErr w:type="spellStart"/>
                <w:r w:rsidR="00A25438" w:rsidRPr="00A25438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</w:rPr>
                  <w:t>inh</w:t>
                </w:r>
                <w:proofErr w:type="spellEnd"/>
                <w:r w:rsidR="00A25438" w:rsidRPr="00A25438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</w:rPr>
                  <w:t xml:space="preserve">., </w:t>
                </w:r>
                <w:proofErr w:type="spellStart"/>
                <w:r w:rsidR="00A25438" w:rsidRPr="00A25438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</w:rPr>
                  <w:t>and</w:t>
                </w:r>
                <w:proofErr w:type="spellEnd"/>
                <w:r w:rsidR="00A25438" w:rsidRPr="00A25438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</w:rPr>
                  <w:t xml:space="preserve"> Cruzeiro do Oeste mun. ≈20 mil </w:t>
                </w:r>
                <w:proofErr w:type="spellStart"/>
                <w:r w:rsidR="00A25438" w:rsidRPr="00A25438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</w:rPr>
                  <w:t>inh</w:t>
                </w:r>
                <w:proofErr w:type="spellEnd"/>
                <w:r w:rsidR="00A25438" w:rsidRPr="00A25438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</w:rPr>
                  <w:t>.</w:t>
                </w:r>
              </w:sdtContent>
            </w:sdt>
          </w:p>
        </w:tc>
        <w:tc>
          <w:tcPr>
            <w:tcW w:w="108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03D88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tiv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at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garcane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</w:t>
            </w:r>
            <w:proofErr w:type="spellEnd"/>
          </w:p>
        </w:tc>
        <w:tc>
          <w:tcPr>
            <w:tcW w:w="11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C54EF6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e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e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</w:t>
            </w:r>
            <w:proofErr w:type="spellEnd"/>
          </w:p>
        </w:tc>
        <w:tc>
          <w:tcPr>
            <w:tcW w:w="94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733B4A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roximatel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3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bitants</w:t>
            </w:r>
            <w:proofErr w:type="spellEnd"/>
          </w:p>
        </w:tc>
        <w:tc>
          <w:tcPr>
            <w:tcW w:w="11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B64C8A" w14:textId="77777777" w:rsidR="0093031C" w:rsidRPr="00A25438" w:rsidRDefault="00A254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Approxima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tely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4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rvation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ng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ch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obas </w:t>
            </w:r>
            <w:proofErr w:type="spellStart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al</w:t>
            </w:r>
            <w:proofErr w:type="spellEnd"/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erve</w:t>
            </w:r>
          </w:p>
        </w:tc>
      </w:tr>
      <w:tr w:rsidR="0093031C" w:rsidRPr="00A25438" w14:paraId="1519FF01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4E661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21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B06E4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iranha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4854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aí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9873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3°48'6.08"S; 52°44'18.39"W</w:t>
            </w:r>
          </w:p>
        </w:tc>
        <w:tc>
          <w:tcPr>
            <w:tcW w:w="783" w:type="dxa"/>
            <w:vAlign w:val="center"/>
          </w:tcPr>
          <w:p w14:paraId="12C589C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43324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C438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E7704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CC272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0682F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DA42D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435CD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4E88E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751CC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9E251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C03C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335F70D4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5879B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22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415B3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 Pass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54ED4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aí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F7B4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23'51.76"S; 52°22'24.70"W</w:t>
            </w:r>
          </w:p>
        </w:tc>
        <w:tc>
          <w:tcPr>
            <w:tcW w:w="783" w:type="dxa"/>
            <w:vAlign w:val="center"/>
          </w:tcPr>
          <w:p w14:paraId="0BC965B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5071F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3162C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A66545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87FC2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E065C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ACD9A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260189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15848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8A7C9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D9D01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1107A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08132C5D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7842B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23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A44E2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eiro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58238A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aí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581D1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3°57'37.83"S; 52°37'57.20"W</w:t>
            </w:r>
          </w:p>
        </w:tc>
        <w:tc>
          <w:tcPr>
            <w:tcW w:w="783" w:type="dxa"/>
            <w:vAlign w:val="center"/>
          </w:tcPr>
          <w:p w14:paraId="2861629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0FE84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F9EF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22260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3DA30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A326F1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9D3A0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D8866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A9F39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F3BD14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9897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0ACACF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70572CC8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9991F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24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82D5E7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 das Antas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4D8D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aí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F3C0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3°45'54.66"S; 53° 4'8.79"W</w:t>
            </w:r>
          </w:p>
        </w:tc>
        <w:tc>
          <w:tcPr>
            <w:tcW w:w="783" w:type="dxa"/>
            <w:vAlign w:val="center"/>
          </w:tcPr>
          <w:p w14:paraId="2B7E6116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11.78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F5798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B02A7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95B83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18935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9803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19AC3A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F127E1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93B17D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0CDE9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C3A942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412C8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31C" w:rsidRPr="00A25438" w14:paraId="764983BC" w14:textId="77777777" w:rsidTr="009E2B42">
        <w:trPr>
          <w:gridAfter w:val="1"/>
          <w:wAfter w:w="7" w:type="dxa"/>
          <w:trHeight w:val="414"/>
          <w:jc w:val="center"/>
        </w:trPr>
        <w:tc>
          <w:tcPr>
            <w:tcW w:w="4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DF5C2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S25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A9EC1E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Água Km119</w:t>
            </w:r>
          </w:p>
        </w:tc>
        <w:tc>
          <w:tcPr>
            <w:tcW w:w="5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4102B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aí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7D1039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4° 1'36.38"S; 52°22'47.29"W</w:t>
            </w:r>
          </w:p>
        </w:tc>
        <w:tc>
          <w:tcPr>
            <w:tcW w:w="783" w:type="dxa"/>
            <w:vAlign w:val="center"/>
          </w:tcPr>
          <w:p w14:paraId="01E422F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28.68</w:t>
            </w:r>
          </w:p>
        </w:tc>
        <w:tc>
          <w:tcPr>
            <w:tcW w:w="7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1D2EED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9DF67F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0619B1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144D94" w14:textId="77777777" w:rsidR="0093031C" w:rsidRPr="00A25438" w:rsidRDefault="00A2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28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F1130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3F2B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3279D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7A265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1ED37E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45F78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EF3823" w14:textId="77777777" w:rsidR="0093031C" w:rsidRPr="00A25438" w:rsidRDefault="00930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D4FA839" w14:textId="4AFBE668" w:rsidR="0093031C" w:rsidRPr="00630243" w:rsidRDefault="0979B2BA">
      <w:pPr>
        <w:rPr>
          <w:sz w:val="24"/>
          <w:szCs w:val="24"/>
        </w:rPr>
      </w:pPr>
      <w:r w:rsidRPr="0979B2B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  </w:t>
      </w:r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LC= Forest </w:t>
      </w:r>
      <w:r w:rsidR="009E2B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9E2B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ver; ALU= </w:t>
      </w:r>
      <w:proofErr w:type="spellStart"/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ricultural</w:t>
      </w:r>
      <w:proofErr w:type="spellEnd"/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2B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9E2B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</w:t>
      </w:r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; ULU= </w:t>
      </w:r>
      <w:proofErr w:type="spellStart"/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rban</w:t>
      </w:r>
      <w:proofErr w:type="spellEnd"/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2B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9E2B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</w:t>
      </w:r>
      <w:r w:rsidR="009E2B42"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</w:t>
      </w:r>
      <w:r w:rsidRPr="0979B2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683BB5E5" w14:textId="6320AAB4" w:rsidR="00A25438" w:rsidRDefault="00A25438" w:rsidP="00A25438">
      <w:pPr>
        <w:jc w:val="center"/>
        <w:rPr>
          <w:rFonts w:ascii="Times New Roman" w:eastAsia="Times New Roman" w:hAnsi="Times New Roman" w:cs="Times New Roman"/>
          <w:color w:val="000000"/>
          <w:sz w:val="20"/>
        </w:rPr>
      </w:pPr>
    </w:p>
    <w:p w14:paraId="22EBBD34" w14:textId="77777777" w:rsidR="00FF39F5" w:rsidRDefault="00FF39F5" w:rsidP="00A25438">
      <w:pPr>
        <w:jc w:val="center"/>
        <w:rPr>
          <w:rFonts w:ascii="Times New Roman" w:eastAsia="Times New Roman" w:hAnsi="Times New Roman" w:cs="Times New Roman"/>
          <w:color w:val="000000"/>
          <w:sz w:val="20"/>
        </w:rPr>
      </w:pPr>
    </w:p>
    <w:sectPr w:rsidR="00FF39F5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tTCyNDQAIUsjJR2l4NTi4sz8PJACo1oAbfdR/ywAAAA="/>
  </w:docVars>
  <w:rsids>
    <w:rsidRoot w:val="0093031C"/>
    <w:rsid w:val="000410CB"/>
    <w:rsid w:val="00197BD5"/>
    <w:rsid w:val="002446B3"/>
    <w:rsid w:val="002972D3"/>
    <w:rsid w:val="002B7F48"/>
    <w:rsid w:val="0035412D"/>
    <w:rsid w:val="003D50E5"/>
    <w:rsid w:val="00412EB2"/>
    <w:rsid w:val="004722F3"/>
    <w:rsid w:val="004E63F2"/>
    <w:rsid w:val="005171BB"/>
    <w:rsid w:val="0057443B"/>
    <w:rsid w:val="005F0701"/>
    <w:rsid w:val="005F66C2"/>
    <w:rsid w:val="00630243"/>
    <w:rsid w:val="006935FA"/>
    <w:rsid w:val="00693C7A"/>
    <w:rsid w:val="007D66FC"/>
    <w:rsid w:val="0093031C"/>
    <w:rsid w:val="00936D58"/>
    <w:rsid w:val="00976AC2"/>
    <w:rsid w:val="009E2B42"/>
    <w:rsid w:val="00A25438"/>
    <w:rsid w:val="00A41677"/>
    <w:rsid w:val="00B32B8C"/>
    <w:rsid w:val="00B426D8"/>
    <w:rsid w:val="00B5345B"/>
    <w:rsid w:val="00C623E5"/>
    <w:rsid w:val="00CE7F12"/>
    <w:rsid w:val="00D63DBD"/>
    <w:rsid w:val="00E045E3"/>
    <w:rsid w:val="00EE56B2"/>
    <w:rsid w:val="00EF51D4"/>
    <w:rsid w:val="00FD23EC"/>
    <w:rsid w:val="00FE19C0"/>
    <w:rsid w:val="00FE5AC3"/>
    <w:rsid w:val="00FF39F5"/>
    <w:rsid w:val="0979B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47825"/>
  <w15:docId w15:val="{E433F1D8-9A53-4BA9-B60B-753A125A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D233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msonormal">
    <w:name w:val="x_msonormal"/>
    <w:basedOn w:val="Normal"/>
    <w:rsid w:val="000D1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rsid w:val="000D18F0"/>
  </w:style>
  <w:style w:type="paragraph" w:styleId="NormalWeb">
    <w:name w:val="Normal (Web)"/>
    <w:basedOn w:val="Normal"/>
    <w:uiPriority w:val="99"/>
    <w:semiHidden/>
    <w:unhideWhenUsed/>
    <w:rsid w:val="00F821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Hyperlink">
    <w:name w:val="Hyperlink"/>
    <w:basedOn w:val="Fontepargpadro"/>
    <w:uiPriority w:val="99"/>
    <w:unhideWhenUsed/>
    <w:rsid w:val="00EE56B2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976AC2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97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72D3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4722F3"/>
    <w:rPr>
      <w:b/>
      <w:sz w:val="48"/>
      <w:szCs w:val="48"/>
    </w:rPr>
  </w:style>
  <w:style w:type="paragraph" w:styleId="Corpodetexto">
    <w:name w:val="Body Text"/>
    <w:basedOn w:val="Normal"/>
    <w:link w:val="CorpodetextoChar"/>
    <w:uiPriority w:val="1"/>
    <w:qFormat/>
    <w:rsid w:val="004722F3"/>
    <w:pPr>
      <w:widowControl w:val="0"/>
      <w:autoSpaceDE w:val="0"/>
      <w:autoSpaceDN w:val="0"/>
      <w:spacing w:before="9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722F3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PargrafodaLista">
    <w:name w:val="List Paragraph"/>
    <w:basedOn w:val="Normal"/>
    <w:uiPriority w:val="1"/>
    <w:qFormat/>
    <w:rsid w:val="004722F3"/>
    <w:pPr>
      <w:widowControl w:val="0"/>
      <w:autoSpaceDE w:val="0"/>
      <w:autoSpaceDN w:val="0"/>
      <w:spacing w:before="90" w:after="0" w:line="240" w:lineRule="auto"/>
      <w:ind w:left="862" w:hanging="700"/>
    </w:pPr>
    <w:rPr>
      <w:rFonts w:ascii="Times New Roman" w:eastAsia="Times New Roman" w:hAnsi="Times New Roman" w:cs="Times New Roman"/>
      <w:lang w:val="en-US" w:eastAsia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5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osilene.delariva@unioeste.br,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rJ3bO7bPoVkpxEUMKY/dEMRMxA==">AMUW2mUsJWYhXAyntP7rnm9foJerWwJBnJJbAGhsFNlg259Uu7pJweKyGj5RBQAQ8i48nBQp49CAo7z3W4NcaNH2JIOLt6kY6lYrkaZOHZ9Rx0E8WwFJUFLwgsDJ4CXC+zxa2B5Cw3zARu5+xlC8oQO8DTN89zXinqQFX6UsXic5L2qSFFffdAVQuxGN+lVgDPExx375fWGRcpT3IBmvIUB0Sx9Hg6ysIXcTL7CkLF5J1r3DcmyZ3/T4hOcOnBREd0u7PQrn21aVw82wQvIPZVR9HevghKfp7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3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sconhecido</cp:lastModifiedBy>
  <cp:revision>34</cp:revision>
  <dcterms:created xsi:type="dcterms:W3CDTF">2020-12-28T20:48:00Z</dcterms:created>
  <dcterms:modified xsi:type="dcterms:W3CDTF">2022-07-29T13:09:00Z</dcterms:modified>
</cp:coreProperties>
</file>